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EACF4" w14:textId="52D08310" w:rsidR="000F0468" w:rsidRPr="006544F9" w:rsidRDefault="00331150" w:rsidP="005C067B">
      <w:pPr>
        <w:pStyle w:val="EndNoteBibliography"/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S</w:t>
      </w:r>
      <w:r w:rsidR="00327CD5">
        <w:rPr>
          <w:b/>
          <w:sz w:val="24"/>
        </w:rPr>
        <w:t>3</w:t>
      </w:r>
      <w:r>
        <w:rPr>
          <w:b/>
          <w:sz w:val="24"/>
        </w:rPr>
        <w:t xml:space="preserve"> Text</w:t>
      </w:r>
      <w:r w:rsidR="00772918">
        <w:rPr>
          <w:b/>
          <w:sz w:val="24"/>
        </w:rPr>
        <w:t>. A</w:t>
      </w:r>
      <w:r w:rsidR="00DB7BCA" w:rsidRPr="006544F9">
        <w:rPr>
          <w:b/>
          <w:sz w:val="24"/>
        </w:rPr>
        <w:t xml:space="preserve">dditional information on </w:t>
      </w:r>
      <w:r w:rsidR="00327CD5">
        <w:rPr>
          <w:b/>
          <w:sz w:val="24"/>
        </w:rPr>
        <w:t>AIM</w:t>
      </w:r>
      <w:r w:rsidR="009416A5">
        <w:rPr>
          <w:b/>
          <w:sz w:val="24"/>
        </w:rPr>
        <w:t xml:space="preserve"> assay</w:t>
      </w:r>
      <w:bookmarkStart w:id="0" w:name="_GoBack"/>
      <w:bookmarkEnd w:id="0"/>
      <w:r>
        <w:rPr>
          <w:b/>
          <w:sz w:val="24"/>
        </w:rPr>
        <w:t>.</w:t>
      </w:r>
    </w:p>
    <w:p w14:paraId="7672F98A" w14:textId="2A123892" w:rsidR="00CC6E3B" w:rsidRPr="00770C38" w:rsidRDefault="000F0468" w:rsidP="00770C38">
      <w:pPr>
        <w:pStyle w:val="EndNoteBibliography"/>
        <w:spacing w:line="360" w:lineRule="auto"/>
        <w:jc w:val="both"/>
      </w:pPr>
      <w:r w:rsidRPr="006544F9">
        <w:t>Activation induced marker (AIM) assays were also performed on cryopreserved PBMCs. 1x10</w:t>
      </w:r>
      <w:r w:rsidRPr="006544F9">
        <w:rPr>
          <w:vertAlign w:val="superscript"/>
        </w:rPr>
        <w:t>6</w:t>
      </w:r>
      <w:r w:rsidRPr="006544F9">
        <w:t xml:space="preserve"> PBMCs were incubated with SARS-CoV-2 peptide pools (1µg/mL) and incubated at 37°C for 20 hours. SARS-CoV-2 peptide pools consist of 15-mers with 10 amino acid overlaps covering the entire S-protein of the WuhanHu1 (wild-type) (in PLWH) and D614G (wild-type) (in HIV-negative controls) or B.1.617.2 (delta) variant. PBMCs were stimulated with an </w:t>
      </w:r>
      <w:proofErr w:type="spellStart"/>
      <w:r w:rsidRPr="006544F9">
        <w:t>equimolar</w:t>
      </w:r>
      <w:proofErr w:type="spellEnd"/>
      <w:r w:rsidRPr="006544F9">
        <w:t xml:space="preserve"> amount</w:t>
      </w:r>
      <w:r w:rsidR="004003E9" w:rsidRPr="006544F9">
        <w:t xml:space="preserve"> dimethyl sulfoxide (</w:t>
      </w:r>
      <w:r w:rsidRPr="006544F9">
        <w:t>DMSO</w:t>
      </w:r>
      <w:r w:rsidR="004003E9" w:rsidRPr="006544F9">
        <w:t>)</w:t>
      </w:r>
      <w:r w:rsidRPr="006544F9">
        <w:t xml:space="preserve"> as negative control or a combination of PMA (50 </w:t>
      </w:r>
      <w:r w:rsidR="005E2A86" w:rsidRPr="006544F9">
        <w:t>n</w:t>
      </w:r>
      <w:r w:rsidRPr="006544F9">
        <w:t xml:space="preserve">g/mL) and </w:t>
      </w:r>
      <w:proofErr w:type="spellStart"/>
      <w:r w:rsidRPr="006544F9">
        <w:t>Ionomycin</w:t>
      </w:r>
      <w:proofErr w:type="spellEnd"/>
      <w:r w:rsidRPr="006544F9">
        <w:t xml:space="preserve"> (500 </w:t>
      </w:r>
      <w:r w:rsidR="005E2A86" w:rsidRPr="006544F9">
        <w:t>n</w:t>
      </w:r>
      <w:r w:rsidRPr="006544F9">
        <w:t>g/mL) as positive control. Following stimulation, cells were stained and measured by flow cytometry (</w:t>
      </w:r>
      <w:proofErr w:type="spellStart"/>
      <w:r w:rsidRPr="006544F9">
        <w:t>FACSLyric</w:t>
      </w:r>
      <w:proofErr w:type="spellEnd"/>
      <w:r w:rsidRPr="006544F9">
        <w:t>, BD). PBMC were stained at 4°C for 15 minutes with the following antibodies and dilutions: anti-CD3</w:t>
      </w:r>
      <w:r w:rsidRPr="006544F9">
        <w:rPr>
          <w:vertAlign w:val="superscript"/>
        </w:rPr>
        <w:t>PerCP</w:t>
      </w:r>
      <w:r w:rsidRPr="006544F9">
        <w:t xml:space="preserve"> (Clone SK7, BD, 1:25), anti-CD4</w:t>
      </w:r>
      <w:r w:rsidRPr="006544F9">
        <w:rPr>
          <w:vertAlign w:val="superscript"/>
        </w:rPr>
        <w:t>V50</w:t>
      </w:r>
      <w:r w:rsidRPr="006544F9">
        <w:t xml:space="preserve"> (Clone L200, BD, 1:50), anti-CD8</w:t>
      </w:r>
      <w:r w:rsidRPr="006544F9">
        <w:rPr>
          <w:vertAlign w:val="superscript"/>
        </w:rPr>
        <w:t>FITC</w:t>
      </w:r>
      <w:r w:rsidRPr="006544F9">
        <w:t xml:space="preserve"> (Clone DK25, </w:t>
      </w:r>
      <w:proofErr w:type="spellStart"/>
      <w:r w:rsidRPr="006544F9">
        <w:t>Dako</w:t>
      </w:r>
      <w:proofErr w:type="spellEnd"/>
      <w:r w:rsidRPr="006544F9">
        <w:t>, 1:25), anti-CD45RA</w:t>
      </w:r>
      <w:r w:rsidRPr="006544F9">
        <w:rPr>
          <w:vertAlign w:val="superscript"/>
        </w:rPr>
        <w:t xml:space="preserve">PE-Cy7 </w:t>
      </w:r>
      <w:r w:rsidRPr="006544F9">
        <w:t>(Clone L48, BD, 1:50), anti-CCR7</w:t>
      </w:r>
      <w:r w:rsidRPr="006544F9">
        <w:rPr>
          <w:vertAlign w:val="superscript"/>
        </w:rPr>
        <w:t>BV711</w:t>
      </w:r>
      <w:r w:rsidRPr="006544F9">
        <w:t>, anti-CD69</w:t>
      </w:r>
      <w:r w:rsidRPr="006544F9">
        <w:rPr>
          <w:vertAlign w:val="superscript"/>
        </w:rPr>
        <w:t xml:space="preserve">APC-H7 </w:t>
      </w:r>
      <w:r w:rsidRPr="006544F9">
        <w:t>(Clone FN50, BD, 1:50), anti-CD137</w:t>
      </w:r>
      <w:r w:rsidRPr="006544F9">
        <w:rPr>
          <w:vertAlign w:val="superscript"/>
        </w:rPr>
        <w:t>PE</w:t>
      </w:r>
      <w:r w:rsidRPr="006544F9">
        <w:t xml:space="preserve"> (Clone 4B4-1, </w:t>
      </w:r>
      <w:proofErr w:type="spellStart"/>
      <w:r w:rsidRPr="006544F9">
        <w:t>Miltenyi</w:t>
      </w:r>
      <w:proofErr w:type="spellEnd"/>
      <w:r w:rsidRPr="006544F9">
        <w:t>, 1:50), and anti-OX40</w:t>
      </w:r>
      <w:r w:rsidRPr="006544F9">
        <w:rPr>
          <w:vertAlign w:val="superscript"/>
        </w:rPr>
        <w:t xml:space="preserve">BV605 </w:t>
      </w:r>
      <w:r w:rsidRPr="006544F9">
        <w:t>(Clone L106, BD, 1:25). LIVE/DEAD™ Fixable Aqua Dead Cell staining was included (</w:t>
      </w:r>
      <w:proofErr w:type="spellStart"/>
      <w:r w:rsidRPr="006544F9">
        <w:t>AmCyan</w:t>
      </w:r>
      <w:proofErr w:type="spellEnd"/>
      <w:r w:rsidRPr="006544F9">
        <w:t>, Invitrogen, 1:100).</w:t>
      </w:r>
      <w:bookmarkStart w:id="1" w:name="bold9"/>
      <w:bookmarkStart w:id="2" w:name="italic10"/>
    </w:p>
    <w:bookmarkEnd w:id="1"/>
    <w:bookmarkEnd w:id="2"/>
    <w:sectPr w:rsidR="00CC6E3B" w:rsidRPr="00770C38" w:rsidSect="00770C38">
      <w:footerReference w:type="default" r:id="rId8"/>
      <w:pgSz w:w="11906" w:h="16838"/>
      <w:pgMar w:top="1417" w:right="1417" w:bottom="1417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06D04B7D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6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273B5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27CD5"/>
    <w:rsid w:val="00330003"/>
    <w:rsid w:val="0033073E"/>
    <w:rsid w:val="00330F46"/>
    <w:rsid w:val="00331150"/>
    <w:rsid w:val="003344D7"/>
    <w:rsid w:val="003512FC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70C38"/>
    <w:rsid w:val="00772918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6A5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8C0E6-A5D3-42FE-954F-87F6715BC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4</cp:revision>
  <cp:lastPrinted>2022-03-25T14:39:00Z</cp:lastPrinted>
  <dcterms:created xsi:type="dcterms:W3CDTF">2022-09-28T13:13:00Z</dcterms:created>
  <dcterms:modified xsi:type="dcterms:W3CDTF">2022-09-28T13:15:00Z</dcterms:modified>
</cp:coreProperties>
</file>